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CD3FEF" w14:textId="77777777" w:rsidR="005634C9" w:rsidRDefault="005634C9" w:rsidP="005634C9">
      <w:pPr>
        <w:spacing w:before="240" w:after="240" w:line="240" w:lineRule="auto"/>
        <w:rPr>
          <w:rFonts w:ascii="Arial" w:eastAsia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eastAsia="Arial" w:hAnsi="Arial" w:cs="Arial"/>
          <w:b/>
          <w:color w:val="000000"/>
        </w:rPr>
        <w:t>Supplementary Table</w:t>
      </w:r>
      <w:r>
        <w:rPr>
          <w:rFonts w:ascii="Arial" w:eastAsia="Arial" w:hAnsi="Arial" w:cs="Arial"/>
          <w:b/>
        </w:rPr>
        <w:t xml:space="preserve"> S</w:t>
      </w:r>
      <w:r w:rsidRPr="005634C9">
        <w:rPr>
          <w:rFonts w:ascii="Arial" w:eastAsia="Arial" w:hAnsi="Arial" w:cs="Arial"/>
          <w:b/>
        </w:rPr>
        <w:t>2</w:t>
      </w:r>
      <w:r>
        <w:rPr>
          <w:rFonts w:ascii="Arial" w:eastAsia="Arial" w:hAnsi="Arial" w:cs="Arial"/>
          <w:b/>
        </w:rPr>
        <w:t xml:space="preserve">. </w:t>
      </w:r>
      <w:r>
        <w:rPr>
          <w:rFonts w:ascii="Arial" w:eastAsia="Arial" w:hAnsi="Arial" w:cs="Arial"/>
          <w:b/>
          <w:color w:val="000000"/>
        </w:rPr>
        <w:t>Clinical laboratory data.</w:t>
      </w:r>
    </w:p>
    <w:tbl>
      <w:tblPr>
        <w:tblW w:w="856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4590"/>
        <w:gridCol w:w="2100"/>
        <w:gridCol w:w="1875"/>
      </w:tblGrid>
      <w:tr w:rsidR="005634C9" w:rsidRPr="005634C9" w14:paraId="301EA6B7" w14:textId="77777777" w:rsidTr="005634C9">
        <w:trPr>
          <w:trHeight w:val="465"/>
        </w:trPr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1AADBB" w14:textId="77777777" w:rsidR="005634C9" w:rsidRDefault="005634C9">
            <w:pPr>
              <w:jc w:val="both"/>
              <w:rPr>
                <w:rFonts w:ascii="Arial" w:eastAsia="Arial" w:hAnsi="Arial" w:cs="Arial"/>
                <w:b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1B1717"/>
                <w:sz w:val="20"/>
                <w:szCs w:val="20"/>
              </w:rPr>
              <w:t>Variable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87CD27" w14:textId="77777777" w:rsidR="005634C9" w:rsidRDefault="005634C9">
            <w:pPr>
              <w:jc w:val="center"/>
              <w:rPr>
                <w:rFonts w:ascii="Arial" w:eastAsia="Arial" w:hAnsi="Arial" w:cs="Arial"/>
                <w:b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1B1717"/>
                <w:sz w:val="20"/>
                <w:szCs w:val="20"/>
              </w:rPr>
              <w:t>Reference Range, Adults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D6326C" w14:textId="77777777" w:rsidR="005634C9" w:rsidRDefault="005634C9">
            <w:pPr>
              <w:jc w:val="center"/>
              <w:rPr>
                <w:rFonts w:ascii="Arial" w:eastAsia="Arial" w:hAnsi="Arial" w:cs="Arial"/>
                <w:b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1B1717"/>
                <w:sz w:val="20"/>
                <w:szCs w:val="20"/>
              </w:rPr>
              <w:t>Patient,</w:t>
            </w:r>
          </w:p>
          <w:p w14:paraId="4F595098" w14:textId="77777777" w:rsidR="005634C9" w:rsidRPr="005634C9" w:rsidRDefault="005634C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634C9">
              <w:rPr>
                <w:rFonts w:ascii="Arial" w:eastAsia="Arial" w:hAnsi="Arial" w:cs="Arial"/>
                <w:sz w:val="20"/>
                <w:szCs w:val="20"/>
              </w:rPr>
              <w:t xml:space="preserve">during hospital admission </w:t>
            </w:r>
          </w:p>
          <w:p w14:paraId="3075BE9F" w14:textId="77777777" w:rsidR="005634C9" w:rsidRDefault="005634C9">
            <w:pPr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5634C9">
              <w:rPr>
                <w:rFonts w:ascii="Arial" w:eastAsia="Arial" w:hAnsi="Arial" w:cs="Arial"/>
                <w:sz w:val="20"/>
                <w:szCs w:val="20"/>
              </w:rPr>
              <w:t>(April 2019)</w:t>
            </w:r>
          </w:p>
        </w:tc>
      </w:tr>
      <w:tr w:rsidR="005634C9" w14:paraId="331F1D98" w14:textId="77777777" w:rsidTr="005634C9">
        <w:trPr>
          <w:trHeight w:val="315"/>
        </w:trPr>
        <w:tc>
          <w:tcPr>
            <w:tcW w:w="856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EE82DD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1B1717"/>
                <w:sz w:val="20"/>
                <w:szCs w:val="20"/>
              </w:rPr>
              <w:t>Blood</w:t>
            </w:r>
          </w:p>
        </w:tc>
      </w:tr>
      <w:tr w:rsidR="005634C9" w14:paraId="25D097DF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BF2ABB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Hematocrit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D731F4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36–4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A45EAA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.7</w:t>
            </w:r>
          </w:p>
        </w:tc>
      </w:tr>
      <w:tr w:rsidR="005634C9" w14:paraId="313454E3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5F0015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Hemoglobin (g/dl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92F6B4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12–1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0F1F65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.3</w:t>
            </w:r>
          </w:p>
        </w:tc>
      </w:tr>
      <w:tr w:rsidR="005634C9" w14:paraId="279BA8E5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A95138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d-cell count 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 xml:space="preserve">(per </w:t>
            </w:r>
            <w:proofErr w:type="spellStart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μl</w:t>
            </w:r>
            <w:proofErr w:type="spellEnd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9DB97E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00000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4000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E2030C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420000</w:t>
            </w:r>
          </w:p>
        </w:tc>
      </w:tr>
      <w:tr w:rsidR="005634C9" w14:paraId="23354D57" w14:textId="77777777" w:rsidTr="005634C9">
        <w:trPr>
          <w:trHeight w:val="46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AB2240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an corpuscular volume (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4DA88C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1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9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47DEA6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3</w:t>
            </w:r>
          </w:p>
        </w:tc>
      </w:tr>
      <w:tr w:rsidR="005634C9" w14:paraId="68038649" w14:textId="77777777" w:rsidTr="005634C9">
        <w:trPr>
          <w:trHeight w:val="46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E4BD93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d blood cell distribution width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49885E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.8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14.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01616D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.5</w:t>
            </w:r>
          </w:p>
        </w:tc>
      </w:tr>
      <w:tr w:rsidR="005634C9" w14:paraId="20832471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4389BD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White</w:t>
            </w:r>
            <w:r>
              <w:rPr>
                <w:rFonts w:ascii="Cambria Math" w:eastAsia="Cambria Math" w:hAnsi="Cambria Math" w:cs="Cambria Math"/>
                <w:color w:val="1B1717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 xml:space="preserve">cell count (per </w:t>
            </w:r>
            <w:proofErr w:type="spellStart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μl</w:t>
            </w:r>
            <w:proofErr w:type="spellEnd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081517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00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1DEFBF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630</w:t>
            </w:r>
          </w:p>
        </w:tc>
      </w:tr>
      <w:tr w:rsidR="005634C9" w14:paraId="116A9479" w14:textId="77777777" w:rsidTr="005634C9">
        <w:trPr>
          <w:trHeight w:val="315"/>
        </w:trPr>
        <w:tc>
          <w:tcPr>
            <w:tcW w:w="856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19C36A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 xml:space="preserve">Differential count (per </w:t>
            </w:r>
            <w:proofErr w:type="spellStart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μl</w:t>
            </w:r>
            <w:proofErr w:type="spellEnd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)</w:t>
            </w:r>
          </w:p>
        </w:tc>
      </w:tr>
      <w:tr w:rsidR="005634C9" w14:paraId="0CAC07E5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CEAD10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Neutrophil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D2271D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1500–75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335761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50</w:t>
            </w:r>
          </w:p>
        </w:tc>
      </w:tr>
      <w:tr w:rsidR="005634C9" w14:paraId="3CC6FE5D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B7A5FF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Lymphocyt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67FE41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1000–48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91DC8D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10</w:t>
            </w:r>
          </w:p>
        </w:tc>
      </w:tr>
      <w:tr w:rsidR="005634C9" w14:paraId="43ACA6EC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191A6A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Monocyt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172C2D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0681C0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90</w:t>
            </w:r>
          </w:p>
        </w:tc>
      </w:tr>
      <w:tr w:rsidR="005634C9" w14:paraId="6DA21A75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8C9575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Eosinophil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4E8EA9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C3A51C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0</w:t>
            </w:r>
          </w:p>
        </w:tc>
      </w:tr>
      <w:tr w:rsidR="005634C9" w14:paraId="5373FCEC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DDDAEF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asophil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24FA56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0–2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A4844B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5634C9" w14:paraId="518E51D0" w14:textId="77777777" w:rsidTr="005634C9">
        <w:trPr>
          <w:trHeight w:val="315"/>
        </w:trPr>
        <w:tc>
          <w:tcPr>
            <w:tcW w:w="856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BAD51C" w14:textId="77777777" w:rsidR="005634C9" w:rsidRDefault="005634C9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Differential count (%)</w:t>
            </w:r>
          </w:p>
        </w:tc>
      </w:tr>
      <w:tr w:rsidR="005634C9" w14:paraId="07462035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E56CB5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Neutrophil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8834EC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37–7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62FB0F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7.1</w:t>
            </w:r>
          </w:p>
        </w:tc>
      </w:tr>
      <w:tr w:rsidR="005634C9" w14:paraId="1BE902B4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4E35BF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Lymphocyt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70A578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12–5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88D892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.9</w:t>
            </w:r>
          </w:p>
        </w:tc>
      </w:tr>
      <w:tr w:rsidR="005634C9" w14:paraId="7BD26D1F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196691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Monocyt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80A4D6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408F9E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.8</w:t>
            </w:r>
          </w:p>
        </w:tc>
      </w:tr>
      <w:tr w:rsidR="005634C9" w14:paraId="6ACBD5F6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B13E77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Eosinophil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B62CF9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E8532E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634C9" w14:paraId="042448D8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DC3ECC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asophil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61D87A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0–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BA74EB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5634C9" w14:paraId="2DABC468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0B4867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 xml:space="preserve">Platelet count (per </w:t>
            </w:r>
            <w:proofErr w:type="spellStart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μl</w:t>
            </w:r>
            <w:proofErr w:type="spellEnd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E591A0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140000–4400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108ADA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3000</w:t>
            </w:r>
          </w:p>
        </w:tc>
      </w:tr>
      <w:tr w:rsidR="005634C9" w14:paraId="60E264E5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9AA352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Prothrombin time (sec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785CF4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9.5–1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92C026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7</w:t>
            </w:r>
          </w:p>
        </w:tc>
      </w:tr>
      <w:tr w:rsidR="005634C9" w14:paraId="3E5EF6C2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457F07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Prothrombin time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272794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70-13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263227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4</w:t>
            </w:r>
          </w:p>
        </w:tc>
      </w:tr>
      <w:tr w:rsidR="005634C9" w14:paraId="25D71110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2D3C3A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Prothrombin</w:t>
            </w:r>
            <w:r>
              <w:rPr>
                <w:rFonts w:ascii="Cambria Math" w:eastAsia="Cambria Math" w:hAnsi="Cambria Math" w:cs="Cambria Math"/>
                <w:color w:val="1B1717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time international normalized ratio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6C6F69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0.8–1.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FAF007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1</w:t>
            </w:r>
          </w:p>
        </w:tc>
      </w:tr>
      <w:tr w:rsidR="005634C9" w14:paraId="65934781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B66875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Activated-partial thromboplastin time (sec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D21B95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22–3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78FD1E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.6 </w:t>
            </w:r>
          </w:p>
        </w:tc>
      </w:tr>
      <w:tr w:rsidR="005634C9" w14:paraId="1980CC6A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2B175F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Activated-partial thromboplastin time (ratio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2C8CDA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0.73–1.2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244BE7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4</w:t>
            </w:r>
          </w:p>
        </w:tc>
      </w:tr>
      <w:tr w:rsidR="005634C9" w14:paraId="20CA7277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2EBCC5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Glucose (mg/dl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0CCF9A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65-11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84E823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5634C9" w14:paraId="2B4F55D2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95FA5A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Sodium (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/liter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B20E3C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135–14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D8EED5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2</w:t>
            </w:r>
          </w:p>
        </w:tc>
      </w:tr>
      <w:tr w:rsidR="005634C9" w14:paraId="50E1D769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9C171B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Potassium (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/liter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2F3B08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3.5–5.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F85BAE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4.3</w:t>
            </w:r>
          </w:p>
        </w:tc>
      </w:tr>
      <w:tr w:rsidR="005634C9" w14:paraId="2C2103E0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11AFA4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lastRenderedPageBreak/>
              <w:t>Chloride (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/liter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8BC78C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95–11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731CB5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5 </w:t>
            </w:r>
          </w:p>
        </w:tc>
      </w:tr>
      <w:tr w:rsidR="005634C9" w14:paraId="15C993BF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9E8417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Calcium (mg/dl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3E266C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8.6–10.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54BC52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5634C9" w14:paraId="4D2A97DE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35C6D3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Magnesium (mg/dl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196E96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1.7–2.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B4338D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8 </w:t>
            </w:r>
          </w:p>
        </w:tc>
      </w:tr>
      <w:tr w:rsidR="005634C9" w14:paraId="0D31BE25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10EBD9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Creatinine (mg/dl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34D9A0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0.5–1.1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8D70EB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4</w:t>
            </w:r>
          </w:p>
        </w:tc>
      </w:tr>
      <w:tr w:rsidR="005634C9" w14:paraId="2131760E" w14:textId="77777777" w:rsidTr="005634C9">
        <w:trPr>
          <w:trHeight w:val="46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584298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Blood urea nitrogen (g/liter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FFA10C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0.25-0.6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D255C6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5634C9" w14:paraId="189A7379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8ACAEF" w14:textId="77777777" w:rsidR="005634C9" w:rsidRDefault="005634C9">
            <w:pPr>
              <w:jc w:val="both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Creatinine kinase (U/liter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97F01E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35-23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E378B5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40</w:t>
            </w:r>
          </w:p>
        </w:tc>
      </w:tr>
      <w:tr w:rsidR="005634C9" w14:paraId="3D8A0154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4CB9E0" w14:textId="77777777" w:rsidR="005634C9" w:rsidRDefault="005634C9">
            <w:pPr>
              <w:jc w:val="both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C</w:t>
            </w:r>
            <w:r>
              <w:rPr>
                <w:rFonts w:ascii="Cambria Math" w:eastAsia="Cambria Math" w:hAnsi="Cambria Math" w:cs="Cambria Math"/>
                <w:color w:val="141413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reactive protein (mg/liter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83CD2C" w14:textId="77777777" w:rsidR="005634C9" w:rsidRDefault="005634C9">
            <w:pPr>
              <w:jc w:val="center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&lt;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62E223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9</w:t>
            </w:r>
          </w:p>
        </w:tc>
      </w:tr>
      <w:tr w:rsidR="005634C9" w14:paraId="5E75FD32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61B839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brinogen (mg/dl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E55234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200–4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8F5328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203 </w:t>
            </w:r>
          </w:p>
        </w:tc>
      </w:tr>
      <w:tr w:rsidR="005634C9" w14:paraId="7B909E8E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7F54EE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anine aminotransferase (U/liter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EA32A3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-6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A55A93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82 </w:t>
            </w:r>
          </w:p>
        </w:tc>
      </w:tr>
      <w:tr w:rsidR="005634C9" w14:paraId="5253473F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1FA6BE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spartate aminotransferase (U/liter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4CBC49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-3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E020B4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125</w:t>
            </w:r>
          </w:p>
        </w:tc>
      </w:tr>
      <w:tr w:rsidR="005634C9" w14:paraId="43E44944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E11C05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it-IT"/>
              </w:rPr>
              <w:t>Gamma-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it-IT"/>
              </w:rPr>
              <w:t>glutamy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it-IT"/>
              </w:rPr>
              <w:t>transpeptidase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it-IT"/>
              </w:rPr>
              <w:t xml:space="preserve"> (U/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it-IT"/>
              </w:rPr>
              <w:t>liter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FCC761" w14:textId="77777777" w:rsidR="005634C9" w:rsidRPr="005634C9" w:rsidRDefault="005634C9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634C9">
              <w:rPr>
                <w:rFonts w:ascii="Arial" w:eastAsia="Arial" w:hAnsi="Arial" w:cs="Arial"/>
                <w:sz w:val="20"/>
                <w:szCs w:val="20"/>
              </w:rPr>
              <w:t>5–8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79ACBA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41</w:t>
            </w:r>
          </w:p>
        </w:tc>
      </w:tr>
      <w:tr w:rsidR="005634C9" w14:paraId="75401934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DB8C8C" w14:textId="77777777" w:rsidR="005634C9" w:rsidRDefault="005634C9">
            <w:pPr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 bilirubin</w:t>
            </w:r>
            <w:r w:rsidRPr="005634C9">
              <w:rPr>
                <w:rFonts w:ascii="Arial" w:eastAsia="Arial" w:hAnsi="Arial" w:cs="Arial"/>
                <w:sz w:val="20"/>
                <w:szCs w:val="20"/>
              </w:rPr>
              <w:t xml:space="preserve"> (mg/dL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AB9E58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E65462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0.4 </w:t>
            </w:r>
          </w:p>
        </w:tc>
      </w:tr>
      <w:tr w:rsidR="005634C9" w14:paraId="1C923DC7" w14:textId="77777777" w:rsidTr="005634C9">
        <w:trPr>
          <w:trHeight w:val="46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13C56B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actate dehydrogenase (U/liter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897882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5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21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E0D684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590 </w:t>
            </w:r>
          </w:p>
        </w:tc>
      </w:tr>
      <w:tr w:rsidR="005634C9" w14:paraId="340FD7E7" w14:textId="77777777" w:rsidTr="005634C9">
        <w:trPr>
          <w:trHeight w:val="315"/>
        </w:trPr>
        <w:tc>
          <w:tcPr>
            <w:tcW w:w="8565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58BB22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tein</w:t>
            </w:r>
          </w:p>
        </w:tc>
      </w:tr>
      <w:tr w:rsidR="005634C9" w14:paraId="259D8CF3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DA7682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 (g/dl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013EE7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6–8.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D7106B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6.7 </w:t>
            </w:r>
          </w:p>
        </w:tc>
      </w:tr>
      <w:tr w:rsidR="005634C9" w14:paraId="7E126D4E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3502F9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bumin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BFC2E2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55.8–66.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A402F7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63.7 </w:t>
            </w:r>
          </w:p>
        </w:tc>
      </w:tr>
      <w:tr w:rsidR="005634C9" w14:paraId="35F02290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F856A7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α1-globulins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210E53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2.9–4.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2F4ED5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5.6</w:t>
            </w:r>
          </w:p>
        </w:tc>
      </w:tr>
      <w:tr w:rsidR="005634C9" w14:paraId="10E08195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6AB857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α2-globulins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2ECD21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7.1–11.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803791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12.3</w:t>
            </w:r>
          </w:p>
        </w:tc>
      </w:tr>
      <w:tr w:rsidR="005634C9" w14:paraId="030B1AD6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D7E4AF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β1-globulins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6CBFD9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4.7–7.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08E377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5.5</w:t>
            </w:r>
          </w:p>
        </w:tc>
      </w:tr>
      <w:tr w:rsidR="005634C9" w14:paraId="3533E857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11259C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β2-globulins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DCAF6A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3.2–6.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42228A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4.2</w:t>
            </w:r>
          </w:p>
        </w:tc>
      </w:tr>
      <w:tr w:rsidR="005634C9" w14:paraId="36A27C6C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653423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γ-globulins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8DF715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11.1–18.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4CCEB2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8.7</w:t>
            </w:r>
          </w:p>
        </w:tc>
      </w:tr>
      <w:tr w:rsidR="005634C9" w14:paraId="01AC6E6A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8C1B85" w14:textId="77777777" w:rsidR="005634C9" w:rsidRDefault="005634C9">
            <w:pPr>
              <w:jc w:val="both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IgG (mg/dl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088074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700–16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34B263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375 </w:t>
            </w:r>
          </w:p>
        </w:tc>
      </w:tr>
      <w:tr w:rsidR="005634C9" w14:paraId="6FBDF50D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148218" w14:textId="77777777" w:rsidR="005634C9" w:rsidRDefault="005634C9">
            <w:pPr>
              <w:jc w:val="both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IgA (mg/dl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CFA54A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70-4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04FF2C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61 </w:t>
            </w:r>
          </w:p>
        </w:tc>
      </w:tr>
      <w:tr w:rsidR="005634C9" w14:paraId="02EC5371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6EEB28" w14:textId="77777777" w:rsidR="005634C9" w:rsidRDefault="005634C9">
            <w:pPr>
              <w:jc w:val="both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IgM (mg/dl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404C0C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40-23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B2657E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227 </w:t>
            </w:r>
          </w:p>
        </w:tc>
      </w:tr>
      <w:tr w:rsidR="005634C9" w14:paraId="0D83F231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49C029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gE (KU/L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5DC1E3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0-8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E3D58B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.2</w:t>
            </w:r>
          </w:p>
        </w:tc>
      </w:tr>
      <w:tr w:rsidR="005634C9" w14:paraId="5EA92B5F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EEFA39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ntinuclear antibodies (Hep-2) IIF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022DEF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&lt;1:16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A8D967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:160 Speckled</w:t>
            </w:r>
          </w:p>
        </w:tc>
      </w:tr>
      <w:tr w:rsidR="005634C9" w14:paraId="7A380FDE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F1B2F5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NA CTD-screen (ratio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6B1381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&lt;0.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D8260A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5634C9" w14:paraId="4A0BA024" w14:textId="77777777" w:rsidTr="005634C9">
        <w:trPr>
          <w:trHeight w:val="300"/>
        </w:trPr>
        <w:tc>
          <w:tcPr>
            <w:tcW w:w="45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3C5A75E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yositis specific autoantibodies panel</w:t>
            </w:r>
          </w:p>
        </w:tc>
        <w:tc>
          <w:tcPr>
            <w:tcW w:w="21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B29464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F3B8F7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5634C9" w14:paraId="0D80AD5D" w14:textId="77777777" w:rsidTr="005634C9">
        <w:trPr>
          <w:trHeight w:val="690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0B58B3" w14:textId="77777777" w:rsidR="005634C9" w:rsidRPr="001650FE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650FE">
              <w:rPr>
                <w:rFonts w:ascii="Arial" w:eastAsia="Arial" w:hAnsi="Arial" w:cs="Arial"/>
                <w:color w:val="000000"/>
                <w:sz w:val="20"/>
                <w:szCs w:val="20"/>
              </w:rPr>
              <w:t>(Mi-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α</w:t>
            </w:r>
            <w:r w:rsidRPr="001650FE">
              <w:rPr>
                <w:rFonts w:ascii="Arial" w:eastAsia="Arial" w:hAnsi="Arial" w:cs="Arial"/>
                <w:color w:val="000000"/>
                <w:sz w:val="20"/>
                <w:szCs w:val="20"/>
              </w:rPr>
              <w:t>, Mi-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β</w:t>
            </w:r>
            <w:r w:rsidRPr="001650FE">
              <w:rPr>
                <w:rFonts w:ascii="Arial" w:eastAsia="Arial" w:hAnsi="Arial" w:cs="Arial"/>
                <w:color w:val="000000"/>
                <w:sz w:val="20"/>
                <w:szCs w:val="20"/>
              </w:rPr>
              <w:t>, TIF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γ</w:t>
            </w:r>
            <w:r w:rsidRPr="001650FE">
              <w:rPr>
                <w:rFonts w:ascii="Arial" w:eastAsia="Arial" w:hAnsi="Arial" w:cs="Arial"/>
                <w:color w:val="000000"/>
                <w:sz w:val="20"/>
                <w:szCs w:val="20"/>
              </w:rPr>
              <w:t>, MDA5, NXP2, SAE1, Ku, PM-Scl100, PM-Scl75, Jo-1, SRP, PL-7, PL-12, EJ, OJ, Ro-52, cN-1A)</w:t>
            </w:r>
          </w:p>
        </w:tc>
        <w:tc>
          <w:tcPr>
            <w:tcW w:w="21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5699C7" w14:textId="77777777" w:rsidR="005634C9" w:rsidRPr="001650FE" w:rsidRDefault="005634C9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563D76" w14:textId="77777777" w:rsidR="005634C9" w:rsidRPr="001650FE" w:rsidRDefault="005634C9">
            <w:pPr>
              <w:spacing w:after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634C9" w14:paraId="76946B10" w14:textId="77777777" w:rsidTr="005634C9">
        <w:trPr>
          <w:trHeight w:val="46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8785EE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Total lymphocytes 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 xml:space="preserve">(per </w:t>
            </w:r>
            <w:proofErr w:type="spellStart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μl</w:t>
            </w:r>
            <w:proofErr w:type="spellEnd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29B755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0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6AF060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10</w:t>
            </w:r>
          </w:p>
        </w:tc>
      </w:tr>
      <w:tr w:rsidR="005634C9" w14:paraId="2FCC2EFC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DC3D00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D3+ 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 xml:space="preserve">(per </w:t>
            </w:r>
            <w:proofErr w:type="spellStart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μl</w:t>
            </w:r>
            <w:proofErr w:type="spellEnd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1CE9F7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70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486EB8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40</w:t>
            </w:r>
          </w:p>
        </w:tc>
      </w:tr>
      <w:tr w:rsidR="005634C9" w14:paraId="5831C865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333E7C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D3+CD4+ 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 xml:space="preserve">(per </w:t>
            </w:r>
            <w:proofErr w:type="spellStart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μl</w:t>
            </w:r>
            <w:proofErr w:type="spellEnd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F0E9B9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432D69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90</w:t>
            </w:r>
          </w:p>
        </w:tc>
      </w:tr>
      <w:tr w:rsidR="005634C9" w14:paraId="602E8B66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E1ADD3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 xml:space="preserve">CD3+CD8+ 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 xml:space="preserve">(per </w:t>
            </w:r>
            <w:proofErr w:type="spellStart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μl</w:t>
            </w:r>
            <w:proofErr w:type="spellEnd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D6370A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0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0A6E19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60</w:t>
            </w:r>
          </w:p>
        </w:tc>
      </w:tr>
      <w:tr w:rsidR="005634C9" w14:paraId="1DD626C5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A6AB7B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it-IT"/>
              </w:rPr>
              <w:t xml:space="preserve">CD3+HLA-DR+ 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  <w:lang w:val="it-IT"/>
              </w:rPr>
              <w:t xml:space="preserve">(per 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μ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  <w:lang w:val="it-IT"/>
              </w:rPr>
              <w:t>l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0D8F4F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3FACD4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5634C9" w14:paraId="0FB41C2A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9A20AB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D4+/CD8+ 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 xml:space="preserve">(per </w:t>
            </w:r>
            <w:proofErr w:type="spellStart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μl</w:t>
            </w:r>
            <w:proofErr w:type="spellEnd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E41671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3DAA1F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5634C9" w14:paraId="55302A15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A933E1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D19+ 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 xml:space="preserve">(per </w:t>
            </w:r>
            <w:proofErr w:type="spellStart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μl</w:t>
            </w:r>
            <w:proofErr w:type="spellEnd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37F030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065D24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5634C9" w14:paraId="4C664305" w14:textId="77777777" w:rsidTr="005634C9">
        <w:trPr>
          <w:trHeight w:val="46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CB5925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it-IT"/>
              </w:rPr>
              <w:t xml:space="preserve">CD3-CD16+CD56+ 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  <w:lang w:val="it-IT"/>
              </w:rPr>
              <w:t xml:space="preserve">(per 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μ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  <w:lang w:val="it-IT"/>
              </w:rPr>
              <w:t>l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27C167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0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33418A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0</w:t>
            </w:r>
          </w:p>
        </w:tc>
      </w:tr>
      <w:tr w:rsidR="005634C9" w14:paraId="6E2A07F3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25E246" w14:textId="77777777" w:rsidR="005634C9" w:rsidRDefault="005634C9">
            <w:pPr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CD19+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664788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4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D31DC5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5634C9" w14:paraId="42D57BD8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7FD901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ive (IgD+CD27-)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B4F294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.6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CACADF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74.7</w:t>
            </w:r>
          </w:p>
        </w:tc>
      </w:tr>
      <w:tr w:rsidR="005634C9" w14:paraId="028056E0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FCD51A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mory non-switched (IgD+CD27+)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 xml:space="preserve">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8812CD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4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45F978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7.1</w:t>
            </w:r>
          </w:p>
        </w:tc>
      </w:tr>
      <w:tr w:rsidR="005634C9" w14:paraId="0621DBDF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918088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mory switched (IgD-CD27+)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FC9AE1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5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CE806E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1.6</w:t>
            </w:r>
          </w:p>
        </w:tc>
      </w:tr>
      <w:tr w:rsidR="005634C9" w14:paraId="2FFD7AF3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FCC0AB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ransitional (IgM++CD38++)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 xml:space="preserve">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7844FA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FAF107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10.6</w:t>
            </w:r>
          </w:p>
        </w:tc>
      </w:tr>
      <w:tr w:rsidR="005634C9" w14:paraId="3260E7FA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629B37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21low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E945C7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26B0FE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3.7</w:t>
            </w:r>
          </w:p>
        </w:tc>
      </w:tr>
      <w:tr w:rsidR="005634C9" w14:paraId="0D83AEA4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B02448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lasmablasts (CD27++CD38++)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6CBC6A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851BAF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0</w:t>
            </w:r>
          </w:p>
        </w:tc>
      </w:tr>
      <w:tr w:rsidR="005634C9" w14:paraId="666BF77A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CF878C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3+ TCRα/β+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8FCD28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BE37B5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3.7</w:t>
            </w:r>
          </w:p>
        </w:tc>
      </w:tr>
      <w:tr w:rsidR="005634C9" w14:paraId="0A6A6266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01E7DF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D3+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CRγ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/δ+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294D12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3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7E9D6D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2</w:t>
            </w:r>
          </w:p>
        </w:tc>
      </w:tr>
      <w:tr w:rsidR="005634C9" w14:paraId="26E4E10D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4DAA03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3+CD4+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800F73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DDB13A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.1</w:t>
            </w:r>
          </w:p>
        </w:tc>
      </w:tr>
      <w:tr w:rsidR="005634C9" w14:paraId="699A4623" w14:textId="77777777" w:rsidTr="005634C9">
        <w:trPr>
          <w:trHeight w:val="330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9A879D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4+ naive (CD45RA+CCR7+)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516E5A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031DC7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.5</w:t>
            </w:r>
          </w:p>
        </w:tc>
      </w:tr>
      <w:tr w:rsidR="005634C9" w14:paraId="28795638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81ADAA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4+ TCM (CD45RA-CCR7+)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F043C0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63F34B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.8</w:t>
            </w:r>
          </w:p>
        </w:tc>
      </w:tr>
      <w:tr w:rsidR="005634C9" w14:paraId="260CA2EB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ED713E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4+ TEM (CD45RA-CCR7-)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1E3BA1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E25CBE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8</w:t>
            </w:r>
          </w:p>
        </w:tc>
      </w:tr>
      <w:tr w:rsidR="005634C9" w14:paraId="2B4D3F7D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D2C632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4+ TEMRA (CD45RA+CCR7-)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0A482D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7FC248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5634C9" w14:paraId="3B9372D3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897780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TE (CD4+CD31+)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BA4237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8B1437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.9</w:t>
            </w:r>
          </w:p>
        </w:tc>
      </w:tr>
      <w:tr w:rsidR="005634C9" w14:paraId="13B6096E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A8D143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reg (CD25++CD127low)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70AB31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6444F4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634C9" w14:paraId="4C9A476D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946AB2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fh (CD45RA-CXCR5+)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CE0F2C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28E306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41</w:t>
            </w:r>
          </w:p>
        </w:tc>
      </w:tr>
      <w:tr w:rsidR="005634C9" w14:paraId="3D167A97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B3102A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3+CD8+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8006DB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93D31B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.5</w:t>
            </w:r>
          </w:p>
        </w:tc>
      </w:tr>
      <w:tr w:rsidR="005634C9" w14:paraId="4CA92C4B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69CD25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8+ naive (CD45RA+CCR7+)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EFD98F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7A29FA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.1</w:t>
            </w:r>
          </w:p>
        </w:tc>
      </w:tr>
      <w:tr w:rsidR="005634C9" w14:paraId="7026F39E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15163C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8+ TCM (CD45RA-CCR7+)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02BF3B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6F268F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5634C9" w14:paraId="064E9223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5CF308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8+ TEM (CD45RA-CCR7-)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E42C7D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8B5BD4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634C9" w14:paraId="0AEC151E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48EC16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8+ TEMRA (CD45RA+CCR7-)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95B146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BECDDB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.5</w:t>
            </w:r>
          </w:p>
        </w:tc>
      </w:tr>
      <w:tr w:rsidR="005634C9" w14:paraId="155770B3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F2C91D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8+CD57+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61A0D45" w14:textId="77777777" w:rsidR="005634C9" w:rsidRDefault="005634C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7BB83B" w14:textId="77777777" w:rsidR="005634C9" w:rsidRDefault="005634C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.6</w:t>
            </w:r>
          </w:p>
        </w:tc>
      </w:tr>
      <w:tr w:rsidR="005634C9" w14:paraId="22B299D1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8B3E85" w14:textId="77777777" w:rsidR="005634C9" w:rsidRDefault="005634C9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141413"/>
                <w:sz w:val="20"/>
                <w:szCs w:val="20"/>
              </w:rPr>
              <w:t>Urin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6EA56B3" w14:textId="77777777" w:rsidR="005634C9" w:rsidRDefault="005634C9">
            <w:pPr>
              <w:jc w:val="center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70CD775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</w:p>
        </w:tc>
      </w:tr>
      <w:tr w:rsidR="005634C9" w14:paraId="323ABBC3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C3B97F" w14:textId="77777777" w:rsidR="005634C9" w:rsidRDefault="005634C9">
            <w:pPr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Colo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B01D6B" w14:textId="77777777" w:rsidR="005634C9" w:rsidRDefault="005634C9">
            <w:pPr>
              <w:jc w:val="center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Yellow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657B5F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Yellow </w:t>
            </w:r>
          </w:p>
        </w:tc>
      </w:tr>
      <w:tr w:rsidR="005634C9" w14:paraId="3F8AF3F1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41EFED" w14:textId="77777777" w:rsidR="005634C9" w:rsidRDefault="005634C9">
            <w:pPr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Clarit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9E0089" w14:textId="77777777" w:rsidR="005634C9" w:rsidRDefault="005634C9">
            <w:pPr>
              <w:jc w:val="center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Clear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874C67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 xml:space="preserve"> Clear</w:t>
            </w:r>
          </w:p>
        </w:tc>
      </w:tr>
      <w:tr w:rsidR="005634C9" w14:paraId="72A83C1B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BD4D60" w14:textId="77777777" w:rsidR="005634C9" w:rsidRDefault="005634C9">
            <w:pPr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pH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4E3A23" w14:textId="77777777" w:rsidR="005634C9" w:rsidRDefault="005634C9">
            <w:pPr>
              <w:jc w:val="center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5.0–6.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191786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6.5</w:t>
            </w:r>
          </w:p>
        </w:tc>
      </w:tr>
      <w:tr w:rsidR="005634C9" w14:paraId="283CAA46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16BC23" w14:textId="77777777" w:rsidR="005634C9" w:rsidRDefault="005634C9">
            <w:pPr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Specific gravit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3C6CF1" w14:textId="77777777" w:rsidR="005634C9" w:rsidRDefault="005634C9">
            <w:pPr>
              <w:jc w:val="center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1.015–1.02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2C5EC7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1.011 </w:t>
            </w:r>
          </w:p>
        </w:tc>
      </w:tr>
      <w:tr w:rsidR="005634C9" w14:paraId="3187FA27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5CF8D3" w14:textId="77777777" w:rsidR="005634C9" w:rsidRDefault="005634C9">
            <w:pPr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C295BD" w14:textId="77777777" w:rsidR="005634C9" w:rsidRDefault="005634C9">
            <w:pPr>
              <w:jc w:val="center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Negativ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F73A65" w14:textId="77777777" w:rsidR="005634C9" w:rsidRDefault="005634C9">
            <w:pPr>
              <w:jc w:val="center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Negative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 </w:t>
            </w:r>
          </w:p>
        </w:tc>
      </w:tr>
      <w:tr w:rsidR="005634C9" w14:paraId="185C0F5E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946C41" w14:textId="77777777" w:rsidR="005634C9" w:rsidRDefault="005634C9">
            <w:pPr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Glucos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09DB66" w14:textId="77777777" w:rsidR="005634C9" w:rsidRDefault="005634C9">
            <w:pPr>
              <w:jc w:val="center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Negativ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328D1A" w14:textId="77777777" w:rsidR="005634C9" w:rsidRDefault="005634C9">
            <w:pPr>
              <w:jc w:val="center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Negative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 </w:t>
            </w:r>
          </w:p>
        </w:tc>
      </w:tr>
      <w:tr w:rsidR="005634C9" w14:paraId="02A70E61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C63DFA" w14:textId="77777777" w:rsidR="005634C9" w:rsidRDefault="005634C9">
            <w:pPr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Keton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445578" w14:textId="77777777" w:rsidR="005634C9" w:rsidRDefault="005634C9">
            <w:pPr>
              <w:jc w:val="center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Negativ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8FB887" w14:textId="77777777" w:rsidR="005634C9" w:rsidRDefault="005634C9">
            <w:pPr>
              <w:jc w:val="center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Negative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 </w:t>
            </w:r>
          </w:p>
        </w:tc>
      </w:tr>
      <w:tr w:rsidR="005634C9" w14:paraId="4E0DC7D9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DF521D" w14:textId="77777777" w:rsidR="005634C9" w:rsidRDefault="005634C9">
            <w:pPr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Bilirubi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5E0930" w14:textId="77777777" w:rsidR="005634C9" w:rsidRDefault="005634C9">
            <w:pPr>
              <w:jc w:val="center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Negativ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93616F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Negative</w:t>
            </w:r>
          </w:p>
        </w:tc>
      </w:tr>
      <w:tr w:rsidR="005634C9" w14:paraId="1C6D5B51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B8B896" w14:textId="77777777" w:rsidR="005634C9" w:rsidRDefault="005634C9">
            <w:pPr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Nitrit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8E036C" w14:textId="77777777" w:rsidR="005634C9" w:rsidRDefault="005634C9">
            <w:pPr>
              <w:jc w:val="center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Negativ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26112B" w14:textId="77777777" w:rsidR="005634C9" w:rsidRDefault="005634C9">
            <w:pPr>
              <w:jc w:val="center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Negative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 </w:t>
            </w:r>
          </w:p>
        </w:tc>
      </w:tr>
      <w:tr w:rsidR="005634C9" w14:paraId="2883DE7F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54EAD9" w14:textId="77777777" w:rsidR="005634C9" w:rsidRDefault="005634C9">
            <w:pPr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Leukocyte esteras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C2580F" w14:textId="77777777" w:rsidR="005634C9" w:rsidRDefault="005634C9">
            <w:pPr>
              <w:jc w:val="center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Negativ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B8E708" w14:textId="77777777" w:rsidR="005634C9" w:rsidRDefault="005634C9">
            <w:pPr>
              <w:jc w:val="center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Negative</w:t>
            </w: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 </w:t>
            </w:r>
          </w:p>
        </w:tc>
      </w:tr>
      <w:tr w:rsidR="005634C9" w14:paraId="5263E75B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FB77A4" w14:textId="77777777" w:rsidR="005634C9" w:rsidRDefault="005634C9">
            <w:pPr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 xml:space="preserve">Red cells (per </w:t>
            </w:r>
            <w:proofErr w:type="spellStart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μl</w:t>
            </w:r>
            <w:proofErr w:type="spellEnd"/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29AFAF" w14:textId="77777777" w:rsidR="005634C9" w:rsidRDefault="005634C9">
            <w:pPr>
              <w:jc w:val="center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&lt;2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45B601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0 </w:t>
            </w:r>
          </w:p>
        </w:tc>
      </w:tr>
      <w:tr w:rsidR="005634C9" w14:paraId="78D0110B" w14:textId="77777777" w:rsidTr="005634C9">
        <w:trPr>
          <w:trHeight w:val="315"/>
        </w:trPr>
        <w:tc>
          <w:tcPr>
            <w:tcW w:w="4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AF613A" w14:textId="77777777" w:rsidR="005634C9" w:rsidRDefault="005634C9">
            <w:pPr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 xml:space="preserve">Leukocytes (per </w:t>
            </w:r>
            <w:proofErr w:type="spellStart"/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μl</w:t>
            </w:r>
            <w:proofErr w:type="spellEnd"/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31DFBD" w14:textId="77777777" w:rsidR="005634C9" w:rsidRDefault="005634C9">
            <w:pPr>
              <w:jc w:val="center"/>
              <w:rPr>
                <w:rFonts w:ascii="Arial" w:eastAsia="Arial" w:hAnsi="Arial" w:cs="Arial"/>
                <w:color w:val="141413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41413"/>
                <w:sz w:val="20"/>
                <w:szCs w:val="20"/>
              </w:rPr>
              <w:t>&lt;1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611E32" w14:textId="77777777" w:rsidR="005634C9" w:rsidRDefault="005634C9">
            <w:pPr>
              <w:jc w:val="center"/>
              <w:rPr>
                <w:rFonts w:ascii="Arial" w:eastAsia="Arial" w:hAnsi="Arial" w:cs="Arial"/>
                <w:color w:val="1B1717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B1717"/>
                <w:sz w:val="20"/>
                <w:szCs w:val="20"/>
              </w:rPr>
              <w:t>0</w:t>
            </w:r>
          </w:p>
        </w:tc>
      </w:tr>
    </w:tbl>
    <w:p w14:paraId="612ACBA1" w14:textId="77777777" w:rsidR="005634C9" w:rsidRDefault="005634C9" w:rsidP="005634C9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41D2CA69" w14:textId="77777777" w:rsidR="005634C9" w:rsidRDefault="005634C9" w:rsidP="005634C9">
      <w:pPr>
        <w:spacing w:after="0" w:line="240" w:lineRule="auto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RTE: recent thymic emigrants; TCM: T central memory cells; Tfh: T follicular helper; TEM: T effector memory cells; TEMRA: T effector memory RA+ cells.</w:t>
      </w:r>
    </w:p>
    <w:p w14:paraId="468B660B" w14:textId="77777777" w:rsidR="003564B0" w:rsidRDefault="003564B0"/>
    <w:sectPr w:rsidR="003564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D56"/>
    <w:rsid w:val="001650FE"/>
    <w:rsid w:val="003564B0"/>
    <w:rsid w:val="005634C9"/>
    <w:rsid w:val="005F6CE0"/>
    <w:rsid w:val="00D57D56"/>
    <w:rsid w:val="00DC0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7E878"/>
  <w15:chartTrackingRefBased/>
  <w15:docId w15:val="{2EE91F7A-26A2-4DA1-AED9-5D3F2AD26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634C9"/>
    <w:pPr>
      <w:spacing w:line="256" w:lineRule="auto"/>
    </w:pPr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00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5</Words>
  <Characters>3338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z.palterer@gmail.com</dc:creator>
  <cp:keywords/>
  <dc:description/>
  <cp:lastModifiedBy>Liotta</cp:lastModifiedBy>
  <cp:revision>2</cp:revision>
  <dcterms:created xsi:type="dcterms:W3CDTF">2022-03-24T15:00:00Z</dcterms:created>
  <dcterms:modified xsi:type="dcterms:W3CDTF">2022-03-24T15:00:00Z</dcterms:modified>
</cp:coreProperties>
</file>